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co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co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2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35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ction reported in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ligibility criteria for participa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ettings and locations where the data were collec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jective (Introduction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Clearly defined primary and secondary outcome measur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used to enhance the quality of measurement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s (Method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sample size was determin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explanation of any interim analyses and stopping rul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 Size (Method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how the success of blinding was evaluated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Statistical methods used to compare groups for primary outcome(s)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</w:rPr>
              <w:t>Methods for additional analyses</w:t>
            </w:r>
            <w:r>
              <w:rPr>
                <w:rStyle w:val="InternetLink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</w:rPr>
              <w:t>, such as subgroup analyses and adjusted analys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atistical analysis (Methods)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and 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and 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and 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DISCUSSION</w:t>
            </w:r>
            <w:r>
              <w:rPr>
                <w:rFonts w:cs="Arial" w:ascii="Arial" w:hAnsi="Arial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7T20:04:00Z</dcterms:created>
  <dc:creator>cheo</dc:creator>
  <dc:description/>
  <dc:language>en-US</dc:language>
  <cp:lastModifiedBy>kcooley</cp:lastModifiedBy>
  <cp:lastPrinted>2007-04-16T15:06:00Z</cp:lastPrinted>
  <dcterms:modified xsi:type="dcterms:W3CDTF">2009-07-23T20:08:00Z</dcterms:modified>
  <cp:revision>6</cp:revision>
  <dc:subject/>
  <dc:title>CONSORT Checklist of items to include when reporting a randomized trial      </dc:title>
</cp:coreProperties>
</file>